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F2834" w14:textId="77777777" w:rsidR="00B87BEF" w:rsidRPr="00A941B0" w:rsidRDefault="00B87BEF" w:rsidP="00B87BEF">
      <w:pPr>
        <w:pStyle w:val="Heading3"/>
        <w:rPr>
          <w:rFonts w:cs="Times New Roman"/>
          <w:b/>
          <w:bCs/>
          <w:color w:val="000000" w:themeColor="text1"/>
          <w:sz w:val="24"/>
          <w:szCs w:val="24"/>
        </w:rPr>
      </w:pPr>
      <w:r w:rsidRPr="00A941B0">
        <w:rPr>
          <w:rFonts w:cs="Times New Roman"/>
          <w:b/>
          <w:bCs/>
          <w:color w:val="000000" w:themeColor="text1"/>
          <w:sz w:val="24"/>
          <w:szCs w:val="24"/>
        </w:rPr>
        <w:t>Supplemental Methods 1. Additional Eligibility Criteria and Testing Procedures</w:t>
      </w:r>
    </w:p>
    <w:p w14:paraId="52762264" w14:textId="77777777" w:rsidR="00B87BEF" w:rsidRPr="002B6547" w:rsidRDefault="00B87BEF" w:rsidP="00B87BEF">
      <w:pPr>
        <w:spacing w:before="100" w:beforeAutospacing="1" w:after="100" w:afterAutospacing="1"/>
        <w:rPr>
          <w:color w:val="000000" w:themeColor="text1"/>
          <w:lang w:val="en-US"/>
        </w:rPr>
      </w:pPr>
      <w:r w:rsidRPr="002B6547">
        <w:rPr>
          <w:rStyle w:val="Strong"/>
          <w:rFonts w:eastAsiaTheme="majorEastAsia"/>
          <w:color w:val="000000" w:themeColor="text1"/>
          <w:lang w:val="en-US"/>
        </w:rPr>
        <w:t>Refractive Correction Requirements</w:t>
      </w:r>
      <w:r w:rsidRPr="002B6547">
        <w:rPr>
          <w:color w:val="000000" w:themeColor="text1"/>
          <w:lang w:val="en-US"/>
        </w:rPr>
        <w:br/>
        <w:t>Participants were required to wear refractive correction if cycloplegic refraction revealed ≥2.00 diopters (D) of hyperopia, ≥1.00 D of myopia, ≥1.00 D of anisometropia, or ≥1.25 D of astigmatism. When correction was indicated, the following standards were applied: for hyperopia, the prescription was reduced symmetrically by no more than 1.50 D in spherical equivalent (SE); for myopia and SE anisometropia, correction was maintained within 1.00 D of full correction; for astigmatism, correction was within 1.00 D of full correction with cylinder axis within 10 degrees for cylinder powers ≥1.00 D.</w:t>
      </w:r>
    </w:p>
    <w:p w14:paraId="19122575" w14:textId="77777777" w:rsidR="00B87BEF" w:rsidRPr="002B6547" w:rsidRDefault="00B87BEF" w:rsidP="00B87BEF">
      <w:pPr>
        <w:spacing w:before="100" w:beforeAutospacing="1" w:after="100" w:afterAutospacing="1"/>
        <w:rPr>
          <w:color w:val="000000" w:themeColor="text1"/>
          <w:lang w:val="en-US"/>
        </w:rPr>
      </w:pPr>
      <w:r w:rsidRPr="002B6547">
        <w:rPr>
          <w:rStyle w:val="Strong"/>
          <w:rFonts w:eastAsiaTheme="majorEastAsia"/>
          <w:color w:val="000000" w:themeColor="text1"/>
          <w:lang w:val="en-US"/>
        </w:rPr>
        <w:t>Exclusion Criteria</w:t>
      </w:r>
      <w:r w:rsidRPr="002B6547">
        <w:rPr>
          <w:color w:val="000000" w:themeColor="text1"/>
          <w:lang w:val="en-US"/>
        </w:rPr>
        <w:br/>
        <w:t xml:space="preserve">Participants were excluded if they had </w:t>
      </w:r>
      <w:r>
        <w:rPr>
          <w:color w:val="000000" w:themeColor="text1"/>
          <w:lang w:val="en-US"/>
        </w:rPr>
        <w:t>a history of amblyopia, strabismus, diplopia, in-office vision therapy, ocular trauma that could affect visual or oculomotor function, or structural abnormalities of</w:t>
      </w:r>
      <w:r w:rsidRPr="002B6547">
        <w:rPr>
          <w:color w:val="000000" w:themeColor="text1"/>
          <w:lang w:val="en-US"/>
        </w:rPr>
        <w:t xml:space="preserve"> the cornea, lens, or central retina. Additional exclusions included presence of constant or intermittent esotropia at distance or near, constant or intermittent exotropia at distance, constant exotropia at near, vertical heterophoria ≥2 prism diopters (Δ) at distance or near, manifest or latent nystagmus, or any neurological or ocular condition known to affect vergence, accommodation, or eye movements. Individuals who were unable </w:t>
      </w:r>
      <w:r>
        <w:rPr>
          <w:color w:val="000000" w:themeColor="text1"/>
          <w:lang w:val="en-US"/>
        </w:rPr>
        <w:t>to perform study-related vision assessments reliably</w:t>
      </w:r>
      <w:r w:rsidRPr="002B6547">
        <w:rPr>
          <w:color w:val="000000" w:themeColor="text1"/>
          <w:lang w:val="en-US"/>
        </w:rPr>
        <w:t xml:space="preserve"> were also excluded.</w:t>
      </w:r>
    </w:p>
    <w:p w14:paraId="6833A5C9" w14:textId="77777777" w:rsidR="00B87BEF" w:rsidRPr="002B6547" w:rsidRDefault="00B87BEF" w:rsidP="00B87BEF">
      <w:pPr>
        <w:spacing w:before="100" w:beforeAutospacing="1" w:after="100" w:afterAutospacing="1"/>
        <w:rPr>
          <w:color w:val="000000" w:themeColor="text1"/>
          <w:lang w:val="en-US"/>
        </w:rPr>
      </w:pPr>
      <w:r w:rsidRPr="002B6547">
        <w:rPr>
          <w:rStyle w:val="Strong"/>
          <w:rFonts w:eastAsiaTheme="majorEastAsia"/>
          <w:color w:val="000000" w:themeColor="text1"/>
          <w:lang w:val="en-US"/>
        </w:rPr>
        <w:t>Vergence Testing Procedures</w:t>
      </w:r>
      <w:r w:rsidRPr="002B6547">
        <w:rPr>
          <w:color w:val="000000" w:themeColor="text1"/>
          <w:lang w:val="en-US"/>
        </w:rPr>
        <w:br/>
      </w:r>
      <w:r>
        <w:rPr>
          <w:color w:val="000000" w:themeColor="text1"/>
          <w:lang w:val="en-US"/>
        </w:rPr>
        <w:t>The near point of convergence (NPC) was assessed using the</w:t>
      </w:r>
      <w:r w:rsidRPr="002B6547">
        <w:rPr>
          <w:color w:val="000000" w:themeColor="text1"/>
          <w:lang w:val="en-US"/>
        </w:rPr>
        <w:t xml:space="preserve"> Near Point Rule (Gulden </w:t>
      </w:r>
      <w:proofErr w:type="spellStart"/>
      <w:r w:rsidRPr="002B6547">
        <w:rPr>
          <w:color w:val="000000" w:themeColor="text1"/>
          <w:lang w:val="en-US"/>
        </w:rPr>
        <w:t>Ophthalmics</w:t>
      </w:r>
      <w:proofErr w:type="spellEnd"/>
      <w:r w:rsidRPr="002B6547">
        <w:rPr>
          <w:color w:val="000000" w:themeColor="text1"/>
          <w:lang w:val="en-US"/>
        </w:rPr>
        <w:t xml:space="preserve">, Elkins Park, PA), with a 20/30 vertical column of letters moved from the forehead toward the participant. Participants were instructed to report when the target became double (break point) and when it returned to single vision as the target was moved away (recovery point). Near vergence facility was measured using a hand-held prism flipper (3Δ base-in/12Δ base-out; Gulden </w:t>
      </w:r>
      <w:proofErr w:type="spellStart"/>
      <w:r w:rsidRPr="002B6547">
        <w:rPr>
          <w:color w:val="000000" w:themeColor="text1"/>
          <w:lang w:val="en-US"/>
        </w:rPr>
        <w:t>Ophthalmics</w:t>
      </w:r>
      <w:proofErr w:type="spellEnd"/>
      <w:r w:rsidRPr="002B6547">
        <w:rPr>
          <w:color w:val="000000" w:themeColor="text1"/>
          <w:lang w:val="en-US"/>
        </w:rPr>
        <w:t>), with participants reporting when the target appeared clear and single for each prism orientation. The number of complete cycles (base-in and base-out) completed within one minute was recorded.</w:t>
      </w:r>
    </w:p>
    <w:p w14:paraId="206BF746" w14:textId="77777777" w:rsidR="00B87BEF" w:rsidRPr="002B6547" w:rsidRDefault="00B87BEF" w:rsidP="00B87BEF">
      <w:pPr>
        <w:spacing w:before="100" w:beforeAutospacing="1" w:after="100" w:afterAutospacing="1"/>
        <w:rPr>
          <w:color w:val="000000" w:themeColor="text1"/>
          <w:lang w:val="en-US"/>
        </w:rPr>
      </w:pPr>
      <w:r w:rsidRPr="002B6547">
        <w:rPr>
          <w:color w:val="000000" w:themeColor="text1"/>
          <w:lang w:val="en-US"/>
        </w:rPr>
        <w:t>Convergence and divergence fusional amplitudes were assessed at near (40 cm) using a horizontal prism bar ranging from 1 to 40Δ while participants viewed a 20/30 vertical column of letters. The prism demand was increased incrementally, with participants reporting when the image became blurry (blur point), when it doubled (break point), and when it returned to single vision during prism reduction (recovery point). Each of these values was recorded for both convergence and divergence.</w:t>
      </w:r>
    </w:p>
    <w:p w14:paraId="68F9F771" w14:textId="77777777" w:rsidR="00B87BEF" w:rsidRPr="002B6547" w:rsidRDefault="00B87BEF" w:rsidP="00B87BEF">
      <w:pPr>
        <w:spacing w:before="100" w:beforeAutospacing="1" w:after="100" w:afterAutospacing="1"/>
        <w:rPr>
          <w:color w:val="000000" w:themeColor="text1"/>
          <w:lang w:val="en-US"/>
        </w:rPr>
      </w:pPr>
      <w:r w:rsidRPr="002B6547">
        <w:rPr>
          <w:rStyle w:val="Strong"/>
          <w:rFonts w:eastAsiaTheme="majorEastAsia"/>
          <w:color w:val="000000" w:themeColor="text1"/>
          <w:lang w:val="en-US"/>
        </w:rPr>
        <w:t>Accommodation Testing Procedures</w:t>
      </w:r>
      <w:r w:rsidRPr="002B6547">
        <w:rPr>
          <w:color w:val="000000" w:themeColor="text1"/>
          <w:lang w:val="en-US"/>
        </w:rPr>
        <w:br/>
        <w:t xml:space="preserve">Accommodation was evaluated using two monocular tests: amplitude of accommodation (AA) and monocular accommodative facility. AA was measured using the push-up method with a Near Point Rule and a 20/30 vertical column of letters. The target was moved toward the participant until a sustained blur was reported. Monocular accommodative facility was assessed with a ±2.00 D flipper lens and a 20/30 vertical letter column. Participants viewed the target alternately through +2.00 D and –2.00 D lenses and reported when the letters appeared clear for each lens. </w:t>
      </w:r>
      <w:r w:rsidRPr="002B6547">
        <w:rPr>
          <w:color w:val="000000" w:themeColor="text1"/>
          <w:lang w:val="en-US"/>
        </w:rPr>
        <w:lastRenderedPageBreak/>
        <w:t xml:space="preserve">The number of cycles (one cycle = clarity through both lenses) completed in one minute was documented </w:t>
      </w:r>
      <w:r w:rsidRPr="002B6547">
        <w:rPr>
          <w:color w:val="000000" w:themeColor="text1"/>
          <w:lang w:val="en-US"/>
        </w:rPr>
        <w:fldChar w:fldCharType="begin"/>
      </w:r>
      <w:r w:rsidRPr="002B6547">
        <w:rPr>
          <w:color w:val="000000" w:themeColor="text1"/>
          <w:lang w:val="en-US"/>
        </w:rPr>
        <w:instrText xml:space="preserve"> ADDIN ZOTERO_ITEM CSL_CITATION {"citationID":"talq1y6L","properties":{"formattedCitation":"(Wu {\\i{}et al.}, 2025)","plainCitation":"(Wu et al., 2025)","noteIndex":0},"citationItems":[{"id":23,"uris":["http://zotero.org/users/19360773/items/Z26FQ5A7"],"itemData":{"id":23,"type":"article-journal","abstract":"OBJECTIVE: Oculomotor deficits in vergence and accommodation can arise in paediatric patients with persistent concussion symptoms, although the profile is  not well established. This study aimed to describe the frequency of these  deficits in persistently symptomatic concussed paediatric patients and identify  effective screening tools. METHODS: This was a prospective cohort study conducted  at three clinical sites across the United States. Participants aged 8-18 years  with diagnosed concussion were recruited within 9 months of injury through  concussion clinics or referral to a vision provider. Participants without  concussion were recruited through the local community and eye clinics. Clinical  measures of ocular alignment, vergence and accommodation were collected. Group  comparisons were assessed using Welch's t-test, Mann-Whitney U test and Fisher's  exact test with Bonferroni correction. The diagnostic value of near point of  convergence (NPC) and accommodative amplitude (AA) for identifying persistently  symptomatic concussed participants was evaluated using logistic regression and  receiver operating characteristic curve analysis. RESULTS: Seventy-one  participants were recruited, including 34 concussed participants (mean age 14.3  [SD 2.4] years; 74% female, 26% male; median time since concussion 107 [IQR  80-118] days) and 32 controls (mean age, 12.7 [SD 2.1] years; 56% female, 44%  male). Concussed participants scored significantly worse or had higher failure  rates than controls on all vergence and accommodative tests (p &lt; 0.05) except  ocular alignment and monocular accommodative facility. Concussed participants had  a higher frequency of diagnoses (vergence: 62% vs. 3%; accommodation: 76% vs. 3%;  p &lt; 0.001). NPC and AA were significant predictors for concussion in individual  models (NPC: OR = 2.16 [95% CI: 1.52-3.61], p &lt; 0.001, mean AUC [SD] = 0.88  [0.13]; AA: OR = 0.46 [95% CI: 0.29-0.64], p &lt; 0.001, mean AUC [SD] = 0.88  [0.15]). CONCLUSION: The oculomotor profile of persistently symptomatic concussed  paediatric participants shows a high frequency of vergence and accommodative  deficits, for which NPC and AA are effective screening tools. Further  investigation should examine oculomotor deficits in acutely concussed paediatric  patients.","container-title":"Ophthalmic &amp; physiological optics : the journal of the British College of Ophthalmic Opticians (Optometrists)","DOI":"10.1111/opo.70010","ISSN":"1475-1313 0275-5408","issue":"7","journalAbbreviation":"Ophthalmic Physiol Opt","language":"eng","license":"© 2025 The Author(s). Ophthalmic and Physiological Optics published by John Wiley &amp; Sons Ltd on behalf of College of Optometrists.","page":"1597-1607","PMID":"40905935","PMCID":"PMC12682102","publisher-place":"England","title":"Post-concussion clinical findings of oculomotor function in paediatric patients with persisting symptoms compared to healthy controls.","volume":"45","author":[{"family":"Wu","given":"Carissa H."},{"family":"Marusic","given":"Sophia"},{"family":"Haensel","given":"Jennifer X."},{"family":"Oke","given":"Isdin"},{"family":"Slinger","given":"Kristin E."},{"family":"Vyas","given":"Neerali"},{"family":"Ameyaw Baah","given":"Christabel A."},{"family":"Hu","given":"Amber"},{"family":"Leonen","given":"Joellen"},{"family":"Lew","given":"Caitlyn Y."},{"family":"Srinivasan","given":"Gayathri"},{"family":"Norouzpour","given":"Amir"},{"family":"Jenewein","given":"Erin"},{"family":"Meiyeppen","given":"Siva"},{"family":"Scheiman","given":"Mitchell"},{"family":"Roberts","given":"Tawna L."},{"family":"Raghuram","given":"Aparna"}],"issued":{"date-parts":[["2025",11]]}}}],"schema":"https://github.com/citation-style-language/schema/raw/master/csl-citation.json"} </w:instrText>
      </w:r>
      <w:r w:rsidRPr="002B6547">
        <w:rPr>
          <w:color w:val="000000" w:themeColor="text1"/>
          <w:lang w:val="en-US"/>
        </w:rPr>
        <w:fldChar w:fldCharType="separate"/>
      </w:r>
      <w:r w:rsidRPr="002B6547">
        <w:rPr>
          <w:rFonts w:eastAsiaTheme="minorHAnsi"/>
          <w:color w:val="000000"/>
          <w:lang w:val="en-US" w:eastAsia="en-US"/>
          <w14:ligatures w14:val="standardContextual"/>
        </w:rPr>
        <w:t xml:space="preserve">(Wu </w:t>
      </w:r>
      <w:r w:rsidRPr="002B6547">
        <w:rPr>
          <w:rFonts w:eastAsiaTheme="minorHAnsi"/>
          <w:i/>
          <w:iCs/>
          <w:color w:val="000000"/>
          <w:lang w:val="en-US" w:eastAsia="en-US"/>
          <w14:ligatures w14:val="standardContextual"/>
        </w:rPr>
        <w:t>et al.</w:t>
      </w:r>
      <w:r w:rsidRPr="002B6547">
        <w:rPr>
          <w:rFonts w:eastAsiaTheme="minorHAnsi"/>
          <w:color w:val="000000"/>
          <w:lang w:val="en-US" w:eastAsia="en-US"/>
          <w14:ligatures w14:val="standardContextual"/>
        </w:rPr>
        <w:t>, 2025)</w:t>
      </w:r>
      <w:r w:rsidRPr="002B6547">
        <w:rPr>
          <w:color w:val="000000" w:themeColor="text1"/>
          <w:lang w:val="en-US"/>
        </w:rPr>
        <w:fldChar w:fldCharType="end"/>
      </w:r>
      <w:r w:rsidRPr="002B6547">
        <w:rPr>
          <w:color w:val="000000" w:themeColor="text1"/>
          <w:lang w:val="en-US"/>
        </w:rPr>
        <w:t>.</w:t>
      </w:r>
    </w:p>
    <w:p w14:paraId="7175083B" w14:textId="77777777" w:rsidR="00987BE7" w:rsidRDefault="00987BE7"/>
    <w:sectPr w:rsidR="00987B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BEF"/>
    <w:rsid w:val="001279E0"/>
    <w:rsid w:val="00987BE7"/>
    <w:rsid w:val="00B87BEF"/>
    <w:rsid w:val="00C87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07ACA"/>
  <w15:chartTrackingRefBased/>
  <w15:docId w15:val="{D119400B-8F6D-441D-B21B-BFE28C3C7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BEF"/>
    <w:pPr>
      <w:spacing w:after="0" w:line="240" w:lineRule="auto"/>
    </w:pPr>
    <w:rPr>
      <w:rFonts w:ascii="Times New Roman" w:eastAsia="Times New Roman" w:hAnsi="Times New Roman" w:cs="Times New Roman"/>
      <w:kern w:val="0"/>
      <w:lang w:val="en-SG" w:eastAsia="en-GB"/>
      <w14:ligatures w14:val="none"/>
    </w:rPr>
  </w:style>
  <w:style w:type="paragraph" w:styleId="Heading1">
    <w:name w:val="heading 1"/>
    <w:basedOn w:val="Normal"/>
    <w:next w:val="Normal"/>
    <w:link w:val="Heading1Char"/>
    <w:uiPriority w:val="9"/>
    <w:qFormat/>
    <w:rsid w:val="00B87B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B87B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unhideWhenUsed/>
    <w:qFormat/>
    <w:rsid w:val="00B87BE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B87BE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B87BEF"/>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B87BEF"/>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B87BEF"/>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B87BEF"/>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B87BEF"/>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B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7B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87B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7B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7B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7B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7B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7B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7BEF"/>
    <w:rPr>
      <w:rFonts w:eastAsiaTheme="majorEastAsia" w:cstheme="majorBidi"/>
      <w:color w:val="272727" w:themeColor="text1" w:themeTint="D8"/>
    </w:rPr>
  </w:style>
  <w:style w:type="paragraph" w:styleId="Title">
    <w:name w:val="Title"/>
    <w:basedOn w:val="Normal"/>
    <w:next w:val="Normal"/>
    <w:link w:val="TitleChar"/>
    <w:uiPriority w:val="10"/>
    <w:qFormat/>
    <w:rsid w:val="00B87BEF"/>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B87B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7BE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B87B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7BEF"/>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B87BEF"/>
    <w:rPr>
      <w:i/>
      <w:iCs/>
      <w:color w:val="404040" w:themeColor="text1" w:themeTint="BF"/>
    </w:rPr>
  </w:style>
  <w:style w:type="paragraph" w:styleId="ListParagraph">
    <w:name w:val="List Paragraph"/>
    <w:basedOn w:val="Normal"/>
    <w:uiPriority w:val="34"/>
    <w:qFormat/>
    <w:rsid w:val="00B87BEF"/>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B87BEF"/>
    <w:rPr>
      <w:i/>
      <w:iCs/>
      <w:color w:val="0F4761" w:themeColor="accent1" w:themeShade="BF"/>
    </w:rPr>
  </w:style>
  <w:style w:type="paragraph" w:styleId="IntenseQuote">
    <w:name w:val="Intense Quote"/>
    <w:basedOn w:val="Normal"/>
    <w:next w:val="Normal"/>
    <w:link w:val="IntenseQuoteChar"/>
    <w:uiPriority w:val="30"/>
    <w:qFormat/>
    <w:rsid w:val="00B87B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B87BEF"/>
    <w:rPr>
      <w:i/>
      <w:iCs/>
      <w:color w:val="0F4761" w:themeColor="accent1" w:themeShade="BF"/>
    </w:rPr>
  </w:style>
  <w:style w:type="character" w:styleId="IntenseReference">
    <w:name w:val="Intense Reference"/>
    <w:basedOn w:val="DefaultParagraphFont"/>
    <w:uiPriority w:val="32"/>
    <w:qFormat/>
    <w:rsid w:val="00B87BEF"/>
    <w:rPr>
      <w:b/>
      <w:bCs/>
      <w:smallCaps/>
      <w:color w:val="0F4761" w:themeColor="accent1" w:themeShade="BF"/>
      <w:spacing w:val="5"/>
    </w:rPr>
  </w:style>
  <w:style w:type="character" w:styleId="Strong">
    <w:name w:val="Strong"/>
    <w:basedOn w:val="DefaultParagraphFont"/>
    <w:uiPriority w:val="22"/>
    <w:qFormat/>
    <w:rsid w:val="00B87BE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39</Words>
  <Characters>6185</Characters>
  <Application>Microsoft Office Word</Application>
  <DocSecurity>0</DocSecurity>
  <Lines>220</Lines>
  <Paragraphs>212</Paragraphs>
  <ScaleCrop>false</ScaleCrop>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uram, Aparna</dc:creator>
  <cp:keywords/>
  <dc:description/>
  <cp:lastModifiedBy>Raghuram, Aparna</cp:lastModifiedBy>
  <cp:revision>1</cp:revision>
  <dcterms:created xsi:type="dcterms:W3CDTF">2026-01-29T22:17:00Z</dcterms:created>
  <dcterms:modified xsi:type="dcterms:W3CDTF">2026-01-29T22:17:00Z</dcterms:modified>
</cp:coreProperties>
</file>